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B98D0" w14:textId="77777777" w:rsidR="00FF458B" w:rsidRPr="0065410A" w:rsidRDefault="00FF458B" w:rsidP="00FF458B">
      <w:pPr>
        <w:keepNext/>
        <w:tabs>
          <w:tab w:val="left" w:pos="432"/>
          <w:tab w:val="left" w:pos="576"/>
          <w:tab w:val="left" w:pos="720"/>
        </w:tabs>
        <w:spacing w:before="240" w:after="120" w:line="480" w:lineRule="auto"/>
        <w:outlineLvl w:val="0"/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</w:pPr>
      <w:r w:rsidRPr="0065410A"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  <w:t>Appendix A: Supplemental Material</w:t>
      </w:r>
    </w:p>
    <w:p w14:paraId="67F23E39" w14:textId="77777777" w:rsidR="00FF458B" w:rsidRPr="0065410A" w:rsidRDefault="00FF458B" w:rsidP="00FF458B">
      <w:pPr>
        <w:spacing w:after="12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541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6541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op 10 most significant features and MANOVA coefficients for each score for the Leave-Patient #26-Out case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260"/>
      </w:tblGrid>
      <w:tr w:rsidR="0065410A" w:rsidRPr="0065410A" w14:paraId="320D58D8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A08AB" w14:textId="77777777" w:rsidR="00FF458B" w:rsidRPr="0065410A" w:rsidRDefault="00FF458B" w:rsidP="00FF458B">
            <w:pPr>
              <w:ind w:left="885"/>
              <w:rPr>
                <w:b/>
                <w:bCs/>
                <w:noProof/>
              </w:rPr>
            </w:pPr>
            <w:r w:rsidRPr="0065410A">
              <w:rPr>
                <w:b/>
                <w:bCs/>
                <w:noProof/>
              </w:rPr>
              <w:t xml:space="preserve">Feature / Window Size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B5A8A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</w:rPr>
            </w:pPr>
            <w:r w:rsidRPr="0065410A">
              <w:rPr>
                <w:b/>
                <w:bCs/>
                <w:noProof/>
              </w:rPr>
              <w:t>MANOVA Coefficients</w:t>
            </w:r>
          </w:p>
        </w:tc>
      </w:tr>
      <w:tr w:rsidR="0065410A" w:rsidRPr="0065410A" w14:paraId="7D1D5154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621D9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Intensity Statistics – Normalized Logarithmic Images (Total Used: 33 of 180)</w:t>
            </w:r>
          </w:p>
        </w:tc>
      </w:tr>
      <w:tr w:rsidR="0065410A" w:rsidRPr="0065410A" w14:paraId="0EFF29FB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68C5F900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td(Mean(I)) [21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DEE6E0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.641</w:t>
            </w:r>
          </w:p>
        </w:tc>
      </w:tr>
      <w:tr w:rsidR="0065410A" w:rsidRPr="0065410A" w14:paraId="155926BB" w14:textId="77777777" w:rsidTr="00562FD3">
        <w:trPr>
          <w:jc w:val="center"/>
        </w:trPr>
        <w:tc>
          <w:tcPr>
            <w:tcW w:w="4395" w:type="dxa"/>
          </w:tcPr>
          <w:p w14:paraId="6DFA4132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Kurtosis(I)) [11,11]</w:t>
            </w:r>
          </w:p>
        </w:tc>
        <w:tc>
          <w:tcPr>
            <w:tcW w:w="3260" w:type="dxa"/>
          </w:tcPr>
          <w:p w14:paraId="34A41227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.422</w:t>
            </w:r>
          </w:p>
        </w:tc>
      </w:tr>
      <w:tr w:rsidR="0065410A" w:rsidRPr="0065410A" w14:paraId="5CC9FE0D" w14:textId="77777777" w:rsidTr="00562FD3">
        <w:trPr>
          <w:jc w:val="center"/>
        </w:trPr>
        <w:tc>
          <w:tcPr>
            <w:tcW w:w="4395" w:type="dxa"/>
          </w:tcPr>
          <w:p w14:paraId="182F8F2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Skewness(I)) [1</w:t>
            </w:r>
            <w:bookmarkStart w:id="0" w:name="_GoBack"/>
            <w:bookmarkEnd w:id="0"/>
            <w:r w:rsidRPr="0065410A">
              <w:rPr>
                <w:noProof/>
              </w:rPr>
              <w:t>1,11]</w:t>
            </w:r>
          </w:p>
        </w:tc>
        <w:tc>
          <w:tcPr>
            <w:tcW w:w="3260" w:type="dxa"/>
          </w:tcPr>
          <w:p w14:paraId="7392AB7E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.340</w:t>
            </w:r>
          </w:p>
        </w:tc>
      </w:tr>
      <w:tr w:rsidR="0065410A" w:rsidRPr="0065410A" w14:paraId="7C505892" w14:textId="77777777" w:rsidTr="00562FD3">
        <w:trPr>
          <w:jc w:val="center"/>
        </w:trPr>
        <w:tc>
          <w:tcPr>
            <w:tcW w:w="4395" w:type="dxa"/>
          </w:tcPr>
          <w:p w14:paraId="4C242D8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td(Median(I)) [21,11]</w:t>
            </w:r>
          </w:p>
        </w:tc>
        <w:tc>
          <w:tcPr>
            <w:tcW w:w="3260" w:type="dxa"/>
          </w:tcPr>
          <w:p w14:paraId="22F3C16E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.190</w:t>
            </w:r>
          </w:p>
        </w:tc>
      </w:tr>
      <w:tr w:rsidR="0065410A" w:rsidRPr="0065410A" w14:paraId="5610FAA3" w14:textId="77777777" w:rsidTr="00562FD3">
        <w:trPr>
          <w:jc w:val="center"/>
        </w:trPr>
        <w:tc>
          <w:tcPr>
            <w:tcW w:w="4395" w:type="dxa"/>
          </w:tcPr>
          <w:p w14:paraId="3162E16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Mean(I)) [11,11]</w:t>
            </w:r>
          </w:p>
        </w:tc>
        <w:tc>
          <w:tcPr>
            <w:tcW w:w="3260" w:type="dxa"/>
          </w:tcPr>
          <w:p w14:paraId="396E431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.095</w:t>
            </w:r>
          </w:p>
        </w:tc>
      </w:tr>
      <w:tr w:rsidR="0065410A" w:rsidRPr="0065410A" w14:paraId="67171834" w14:textId="77777777" w:rsidTr="00562FD3">
        <w:trPr>
          <w:jc w:val="center"/>
        </w:trPr>
        <w:tc>
          <w:tcPr>
            <w:tcW w:w="4395" w:type="dxa"/>
          </w:tcPr>
          <w:p w14:paraId="646C0FE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edian(I)) [21,11]</w:t>
            </w:r>
          </w:p>
        </w:tc>
        <w:tc>
          <w:tcPr>
            <w:tcW w:w="3260" w:type="dxa"/>
          </w:tcPr>
          <w:p w14:paraId="20AB4F8A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741</w:t>
            </w:r>
          </w:p>
        </w:tc>
      </w:tr>
      <w:tr w:rsidR="0065410A" w:rsidRPr="0065410A" w14:paraId="4C9D8C74" w14:textId="77777777" w:rsidTr="00562FD3">
        <w:trPr>
          <w:jc w:val="center"/>
        </w:trPr>
        <w:tc>
          <w:tcPr>
            <w:tcW w:w="4395" w:type="dxa"/>
          </w:tcPr>
          <w:p w14:paraId="7C087022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Skewness(I)) [21,11]</w:t>
            </w:r>
          </w:p>
        </w:tc>
        <w:tc>
          <w:tcPr>
            <w:tcW w:w="3260" w:type="dxa"/>
          </w:tcPr>
          <w:p w14:paraId="6AC2C21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554</w:t>
            </w:r>
          </w:p>
        </w:tc>
      </w:tr>
      <w:tr w:rsidR="0065410A" w:rsidRPr="0065410A" w14:paraId="1A0F2319" w14:textId="77777777" w:rsidTr="00562FD3">
        <w:trPr>
          <w:jc w:val="center"/>
        </w:trPr>
        <w:tc>
          <w:tcPr>
            <w:tcW w:w="4395" w:type="dxa"/>
          </w:tcPr>
          <w:p w14:paraId="532227A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Ratio(Max(I)) [21,11]</w:t>
            </w:r>
          </w:p>
        </w:tc>
        <w:tc>
          <w:tcPr>
            <w:tcW w:w="3260" w:type="dxa"/>
          </w:tcPr>
          <w:p w14:paraId="60578ED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481</w:t>
            </w:r>
          </w:p>
        </w:tc>
      </w:tr>
      <w:tr w:rsidR="0065410A" w:rsidRPr="0065410A" w14:paraId="009F1BD3" w14:textId="77777777" w:rsidTr="00562FD3">
        <w:trPr>
          <w:jc w:val="center"/>
        </w:trPr>
        <w:tc>
          <w:tcPr>
            <w:tcW w:w="4395" w:type="dxa"/>
          </w:tcPr>
          <w:p w14:paraId="51C245E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Kurtosis(I)) [21,11]</w:t>
            </w:r>
          </w:p>
        </w:tc>
        <w:tc>
          <w:tcPr>
            <w:tcW w:w="3260" w:type="dxa"/>
          </w:tcPr>
          <w:p w14:paraId="24FFB3BD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478</w:t>
            </w:r>
          </w:p>
        </w:tc>
      </w:tr>
      <w:tr w:rsidR="0065410A" w:rsidRPr="0065410A" w14:paraId="19D248A4" w14:textId="77777777" w:rsidTr="00562FD3">
        <w:trPr>
          <w:jc w:val="center"/>
        </w:trPr>
        <w:tc>
          <w:tcPr>
            <w:tcW w:w="4395" w:type="dxa"/>
          </w:tcPr>
          <w:p w14:paraId="72FB300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Kurtosis(I)) [21,11]</w:t>
            </w:r>
          </w:p>
        </w:tc>
        <w:tc>
          <w:tcPr>
            <w:tcW w:w="3260" w:type="dxa"/>
          </w:tcPr>
          <w:p w14:paraId="296EC6ED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465</w:t>
            </w:r>
          </w:p>
        </w:tc>
      </w:tr>
      <w:tr w:rsidR="0065410A" w:rsidRPr="0065410A" w14:paraId="684E6E5D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33398D8D" w14:textId="77777777" w:rsidR="00FF458B" w:rsidRPr="0065410A" w:rsidRDefault="00FF458B" w:rsidP="00FF458B">
            <w:pPr>
              <w:ind w:left="1593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1F8291F" w14:textId="77777777" w:rsidR="00FF458B" w:rsidRPr="0065410A" w:rsidRDefault="00FF458B" w:rsidP="00FF458B">
            <w:pPr>
              <w:ind w:right="1311"/>
              <w:jc w:val="right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</w:tr>
      <w:tr w:rsidR="0065410A" w:rsidRPr="0065410A" w14:paraId="505D024F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CD967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Intensity Statistics – Normalized Linear Images (Total Used: 22 of 180)</w:t>
            </w:r>
          </w:p>
        </w:tc>
      </w:tr>
      <w:tr w:rsidR="0065410A" w:rsidRPr="0065410A" w14:paraId="61D78741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1B2E6BE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td(Median(I)) [21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EEDBF7A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832</w:t>
            </w:r>
          </w:p>
        </w:tc>
      </w:tr>
      <w:tr w:rsidR="0065410A" w:rsidRPr="0065410A" w14:paraId="288EA315" w14:textId="77777777" w:rsidTr="00562FD3">
        <w:trPr>
          <w:jc w:val="center"/>
        </w:trPr>
        <w:tc>
          <w:tcPr>
            <w:tcW w:w="4395" w:type="dxa"/>
          </w:tcPr>
          <w:p w14:paraId="246CC3F2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Median(I)) [21,11]</w:t>
            </w:r>
          </w:p>
        </w:tc>
        <w:tc>
          <w:tcPr>
            <w:tcW w:w="3260" w:type="dxa"/>
          </w:tcPr>
          <w:p w14:paraId="7BA5F400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455</w:t>
            </w:r>
          </w:p>
        </w:tc>
      </w:tr>
      <w:tr w:rsidR="0065410A" w:rsidRPr="0065410A" w14:paraId="26A25D94" w14:textId="77777777" w:rsidTr="00562FD3">
        <w:trPr>
          <w:jc w:val="center"/>
        </w:trPr>
        <w:tc>
          <w:tcPr>
            <w:tcW w:w="4395" w:type="dxa"/>
          </w:tcPr>
          <w:p w14:paraId="03131282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Ratio(Median(I)) [21,11]</w:t>
            </w:r>
          </w:p>
        </w:tc>
        <w:tc>
          <w:tcPr>
            <w:tcW w:w="3260" w:type="dxa"/>
          </w:tcPr>
          <w:p w14:paraId="0DB9A958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417</w:t>
            </w:r>
          </w:p>
        </w:tc>
      </w:tr>
      <w:tr w:rsidR="0065410A" w:rsidRPr="0065410A" w14:paraId="4E690B71" w14:textId="77777777" w:rsidTr="00562FD3">
        <w:trPr>
          <w:jc w:val="center"/>
        </w:trPr>
        <w:tc>
          <w:tcPr>
            <w:tcW w:w="4395" w:type="dxa"/>
          </w:tcPr>
          <w:p w14:paraId="3DECC19F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edian(I)) [21,11]</w:t>
            </w:r>
          </w:p>
        </w:tc>
        <w:tc>
          <w:tcPr>
            <w:tcW w:w="3260" w:type="dxa"/>
          </w:tcPr>
          <w:p w14:paraId="3ECCB5D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2.274</w:t>
            </w:r>
          </w:p>
        </w:tc>
      </w:tr>
      <w:tr w:rsidR="0065410A" w:rsidRPr="0065410A" w14:paraId="2F40A337" w14:textId="77777777" w:rsidTr="00562FD3">
        <w:trPr>
          <w:jc w:val="center"/>
        </w:trPr>
        <w:tc>
          <w:tcPr>
            <w:tcW w:w="4395" w:type="dxa"/>
          </w:tcPr>
          <w:p w14:paraId="2EE8BE13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Skewness(I)) [11,11]</w:t>
            </w:r>
          </w:p>
        </w:tc>
        <w:tc>
          <w:tcPr>
            <w:tcW w:w="3260" w:type="dxa"/>
          </w:tcPr>
          <w:p w14:paraId="31D0B871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2.129</w:t>
            </w:r>
          </w:p>
        </w:tc>
      </w:tr>
      <w:tr w:rsidR="0065410A" w:rsidRPr="0065410A" w14:paraId="724C3656" w14:textId="77777777" w:rsidTr="00562FD3">
        <w:trPr>
          <w:jc w:val="center"/>
        </w:trPr>
        <w:tc>
          <w:tcPr>
            <w:tcW w:w="4395" w:type="dxa"/>
          </w:tcPr>
          <w:p w14:paraId="5DC2387D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in(I)) [11,11]</w:t>
            </w:r>
          </w:p>
        </w:tc>
        <w:tc>
          <w:tcPr>
            <w:tcW w:w="3260" w:type="dxa"/>
          </w:tcPr>
          <w:p w14:paraId="7EFE067F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944</w:t>
            </w:r>
          </w:p>
        </w:tc>
      </w:tr>
      <w:tr w:rsidR="0065410A" w:rsidRPr="0065410A" w14:paraId="681C8D22" w14:textId="77777777" w:rsidTr="00562FD3">
        <w:trPr>
          <w:jc w:val="center"/>
        </w:trPr>
        <w:tc>
          <w:tcPr>
            <w:tcW w:w="4395" w:type="dxa"/>
          </w:tcPr>
          <w:p w14:paraId="70CD795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Median(I)) [11,11]</w:t>
            </w:r>
          </w:p>
        </w:tc>
        <w:tc>
          <w:tcPr>
            <w:tcW w:w="3260" w:type="dxa"/>
          </w:tcPr>
          <w:p w14:paraId="15B55222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762</w:t>
            </w:r>
          </w:p>
        </w:tc>
      </w:tr>
      <w:tr w:rsidR="0065410A" w:rsidRPr="0065410A" w14:paraId="22F17139" w14:textId="77777777" w:rsidTr="00562FD3">
        <w:trPr>
          <w:jc w:val="center"/>
        </w:trPr>
        <w:tc>
          <w:tcPr>
            <w:tcW w:w="4395" w:type="dxa"/>
          </w:tcPr>
          <w:p w14:paraId="2A5F46B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kew(Median(I)) [21,11]</w:t>
            </w:r>
          </w:p>
        </w:tc>
        <w:tc>
          <w:tcPr>
            <w:tcW w:w="3260" w:type="dxa"/>
          </w:tcPr>
          <w:p w14:paraId="2427B90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613</w:t>
            </w:r>
          </w:p>
        </w:tc>
      </w:tr>
      <w:tr w:rsidR="0065410A" w:rsidRPr="0065410A" w14:paraId="1216D809" w14:textId="77777777" w:rsidTr="00562FD3">
        <w:trPr>
          <w:jc w:val="center"/>
        </w:trPr>
        <w:tc>
          <w:tcPr>
            <w:tcW w:w="4395" w:type="dxa"/>
          </w:tcPr>
          <w:p w14:paraId="239155F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Median(I)) [11,11]</w:t>
            </w:r>
          </w:p>
        </w:tc>
        <w:tc>
          <w:tcPr>
            <w:tcW w:w="3260" w:type="dxa"/>
          </w:tcPr>
          <w:p w14:paraId="199C0920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424</w:t>
            </w:r>
          </w:p>
        </w:tc>
      </w:tr>
      <w:tr w:rsidR="0065410A" w:rsidRPr="0065410A" w14:paraId="408CB60B" w14:textId="77777777" w:rsidTr="00562FD3">
        <w:trPr>
          <w:jc w:val="center"/>
        </w:trPr>
        <w:tc>
          <w:tcPr>
            <w:tcW w:w="4395" w:type="dxa"/>
          </w:tcPr>
          <w:p w14:paraId="116A88B8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td(Skewness(I)) [11,11]</w:t>
            </w:r>
          </w:p>
        </w:tc>
        <w:tc>
          <w:tcPr>
            <w:tcW w:w="3260" w:type="dxa"/>
          </w:tcPr>
          <w:p w14:paraId="3F0BBE34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356</w:t>
            </w:r>
          </w:p>
        </w:tc>
      </w:tr>
      <w:tr w:rsidR="0065410A" w:rsidRPr="0065410A" w14:paraId="6C72F7DE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7130A613" w14:textId="77777777" w:rsidR="00FF458B" w:rsidRPr="0065410A" w:rsidRDefault="00FF458B" w:rsidP="00FF458B">
            <w:pPr>
              <w:ind w:left="1593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2601E2F" w14:textId="77777777" w:rsidR="00FF458B" w:rsidRPr="0065410A" w:rsidRDefault="00FF458B" w:rsidP="00FF458B">
            <w:pPr>
              <w:ind w:right="1311"/>
              <w:jc w:val="right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</w:tr>
      <w:tr w:rsidR="0065410A" w:rsidRPr="0065410A" w14:paraId="2765AEF2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BF72A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GLCM Feature Saqttistics - Normalized Logarithmic Images (Total Used: 104 of 1200)</w:t>
            </w:r>
          </w:p>
        </w:tc>
      </w:tr>
      <w:tr w:rsidR="0065410A" w:rsidRPr="0065410A" w14:paraId="1F4B9F14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02F54598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Correlation-[-3 0]) [11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67B9D3B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9.745</w:t>
            </w:r>
          </w:p>
        </w:tc>
      </w:tr>
      <w:tr w:rsidR="0065410A" w:rsidRPr="0065410A" w14:paraId="7D1BD1CB" w14:textId="77777777" w:rsidTr="00562FD3">
        <w:trPr>
          <w:jc w:val="center"/>
        </w:trPr>
        <w:tc>
          <w:tcPr>
            <w:tcW w:w="4395" w:type="dxa"/>
          </w:tcPr>
          <w:p w14:paraId="3322870D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Correlation-[-3 0]) [21,11]</w:t>
            </w:r>
          </w:p>
        </w:tc>
        <w:tc>
          <w:tcPr>
            <w:tcW w:w="3260" w:type="dxa"/>
          </w:tcPr>
          <w:p w14:paraId="4EA3CDD2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7.663</w:t>
            </w:r>
          </w:p>
        </w:tc>
      </w:tr>
      <w:tr w:rsidR="0065410A" w:rsidRPr="0065410A" w14:paraId="1C27BD2A" w14:textId="77777777" w:rsidTr="00562FD3">
        <w:trPr>
          <w:jc w:val="center"/>
        </w:trPr>
        <w:tc>
          <w:tcPr>
            <w:tcW w:w="4395" w:type="dxa"/>
          </w:tcPr>
          <w:p w14:paraId="2F4C5727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Correlation-[-5 0]) [11,11]</w:t>
            </w:r>
          </w:p>
        </w:tc>
        <w:tc>
          <w:tcPr>
            <w:tcW w:w="3260" w:type="dxa"/>
          </w:tcPr>
          <w:p w14:paraId="1EB83721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27.434</w:t>
            </w:r>
          </w:p>
        </w:tc>
      </w:tr>
      <w:tr w:rsidR="0065410A" w:rsidRPr="0065410A" w14:paraId="1D915396" w14:textId="77777777" w:rsidTr="00562FD3">
        <w:trPr>
          <w:jc w:val="center"/>
        </w:trPr>
        <w:tc>
          <w:tcPr>
            <w:tcW w:w="4395" w:type="dxa"/>
          </w:tcPr>
          <w:p w14:paraId="3B90B55F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Energy-[0 5]) [21,11]</w:t>
            </w:r>
          </w:p>
        </w:tc>
        <w:tc>
          <w:tcPr>
            <w:tcW w:w="3260" w:type="dxa"/>
          </w:tcPr>
          <w:p w14:paraId="398AD16F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4.753</w:t>
            </w:r>
          </w:p>
        </w:tc>
      </w:tr>
      <w:tr w:rsidR="0065410A" w:rsidRPr="0065410A" w14:paraId="73F0DF19" w14:textId="77777777" w:rsidTr="00562FD3">
        <w:trPr>
          <w:jc w:val="center"/>
        </w:trPr>
        <w:tc>
          <w:tcPr>
            <w:tcW w:w="4395" w:type="dxa"/>
          </w:tcPr>
          <w:p w14:paraId="6B40672C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Energy-[-3 3]) [21,11]</w:t>
            </w:r>
          </w:p>
        </w:tc>
        <w:tc>
          <w:tcPr>
            <w:tcW w:w="3260" w:type="dxa"/>
          </w:tcPr>
          <w:p w14:paraId="20C30057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2.260</w:t>
            </w:r>
          </w:p>
        </w:tc>
      </w:tr>
      <w:tr w:rsidR="0065410A" w:rsidRPr="0065410A" w14:paraId="5B3E9124" w14:textId="77777777" w:rsidTr="00562FD3">
        <w:trPr>
          <w:jc w:val="center"/>
        </w:trPr>
        <w:tc>
          <w:tcPr>
            <w:tcW w:w="4395" w:type="dxa"/>
          </w:tcPr>
          <w:p w14:paraId="7AABA595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Correlation-[-5 0]) [21,11]</w:t>
            </w:r>
          </w:p>
        </w:tc>
        <w:tc>
          <w:tcPr>
            <w:tcW w:w="3260" w:type="dxa"/>
          </w:tcPr>
          <w:p w14:paraId="25FC4DBA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1.814</w:t>
            </w:r>
          </w:p>
        </w:tc>
      </w:tr>
      <w:tr w:rsidR="0065410A" w:rsidRPr="0065410A" w14:paraId="59F8A59F" w14:textId="77777777" w:rsidTr="00562FD3">
        <w:trPr>
          <w:jc w:val="center"/>
        </w:trPr>
        <w:tc>
          <w:tcPr>
            <w:tcW w:w="4395" w:type="dxa"/>
          </w:tcPr>
          <w:p w14:paraId="0A52F13E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Correlation-[-3 0]) [11,11]</w:t>
            </w:r>
          </w:p>
        </w:tc>
        <w:tc>
          <w:tcPr>
            <w:tcW w:w="3260" w:type="dxa"/>
          </w:tcPr>
          <w:p w14:paraId="2AFD7EDD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9.638</w:t>
            </w:r>
          </w:p>
        </w:tc>
      </w:tr>
      <w:tr w:rsidR="0065410A" w:rsidRPr="0065410A" w14:paraId="6A777FEB" w14:textId="77777777" w:rsidTr="00562FD3">
        <w:trPr>
          <w:jc w:val="center"/>
        </w:trPr>
        <w:tc>
          <w:tcPr>
            <w:tcW w:w="4395" w:type="dxa"/>
          </w:tcPr>
          <w:p w14:paraId="32F6AD96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AvgHomogeneity-[9]) [21,11]</w:t>
            </w:r>
          </w:p>
        </w:tc>
        <w:tc>
          <w:tcPr>
            <w:tcW w:w="3260" w:type="dxa"/>
          </w:tcPr>
          <w:p w14:paraId="3C6E31C1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8.954</w:t>
            </w:r>
          </w:p>
        </w:tc>
      </w:tr>
      <w:tr w:rsidR="0065410A" w:rsidRPr="0065410A" w14:paraId="1EB626DE" w14:textId="77777777" w:rsidTr="00562FD3">
        <w:trPr>
          <w:jc w:val="center"/>
        </w:trPr>
        <w:tc>
          <w:tcPr>
            <w:tcW w:w="4395" w:type="dxa"/>
          </w:tcPr>
          <w:p w14:paraId="05734D2A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Energy-[-9 9]) [11,11]</w:t>
            </w:r>
          </w:p>
        </w:tc>
        <w:tc>
          <w:tcPr>
            <w:tcW w:w="3260" w:type="dxa"/>
          </w:tcPr>
          <w:p w14:paraId="3364023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7.154</w:t>
            </w:r>
          </w:p>
        </w:tc>
      </w:tr>
      <w:tr w:rsidR="0065410A" w:rsidRPr="0065410A" w14:paraId="6313FAD7" w14:textId="77777777" w:rsidTr="00562FD3">
        <w:trPr>
          <w:jc w:val="center"/>
        </w:trPr>
        <w:tc>
          <w:tcPr>
            <w:tcW w:w="4395" w:type="dxa"/>
          </w:tcPr>
          <w:p w14:paraId="4CFDC42D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Energy-[0 3]) [11,11]</w:t>
            </w:r>
          </w:p>
        </w:tc>
        <w:tc>
          <w:tcPr>
            <w:tcW w:w="3260" w:type="dxa"/>
          </w:tcPr>
          <w:p w14:paraId="3E5BCEA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6.645</w:t>
            </w:r>
          </w:p>
        </w:tc>
      </w:tr>
      <w:tr w:rsidR="0065410A" w:rsidRPr="0065410A" w14:paraId="7129150F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108AF4F5" w14:textId="77777777" w:rsidR="00FF458B" w:rsidRPr="0065410A" w:rsidRDefault="00FF458B" w:rsidP="00FF458B">
            <w:pPr>
              <w:ind w:left="1593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DE40F3B" w14:textId="77777777" w:rsidR="00FF458B" w:rsidRPr="0065410A" w:rsidRDefault="00FF458B" w:rsidP="00FF458B">
            <w:pPr>
              <w:ind w:right="1311"/>
              <w:jc w:val="right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</w:tr>
      <w:tr w:rsidR="0065410A" w:rsidRPr="0065410A" w14:paraId="0B4DBE1C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9DD5B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GLCM Feature Saqttistics - Normalized Linear Images (Total Used: 79 of 1200)</w:t>
            </w:r>
          </w:p>
        </w:tc>
      </w:tr>
      <w:tr w:rsidR="0065410A" w:rsidRPr="0065410A" w14:paraId="5EDF3401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4082E7AD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Homogeneity-[-3 0]) [21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8FEB7D4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6.574</w:t>
            </w:r>
          </w:p>
        </w:tc>
      </w:tr>
      <w:tr w:rsidR="0065410A" w:rsidRPr="0065410A" w14:paraId="0F462BA5" w14:textId="77777777" w:rsidTr="00562FD3">
        <w:trPr>
          <w:jc w:val="center"/>
        </w:trPr>
        <w:tc>
          <w:tcPr>
            <w:tcW w:w="4395" w:type="dxa"/>
          </w:tcPr>
          <w:p w14:paraId="33DAEB1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Homogeneity-[-9 9]) [11,11]</w:t>
            </w:r>
          </w:p>
        </w:tc>
        <w:tc>
          <w:tcPr>
            <w:tcW w:w="3260" w:type="dxa"/>
          </w:tcPr>
          <w:p w14:paraId="7079E4A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1.149</w:t>
            </w:r>
          </w:p>
        </w:tc>
      </w:tr>
      <w:tr w:rsidR="0065410A" w:rsidRPr="0065410A" w14:paraId="60F5DE6D" w14:textId="77777777" w:rsidTr="00562FD3">
        <w:trPr>
          <w:jc w:val="center"/>
        </w:trPr>
        <w:tc>
          <w:tcPr>
            <w:tcW w:w="4395" w:type="dxa"/>
          </w:tcPr>
          <w:p w14:paraId="1205235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Energy-[-9 0]) [21,11]</w:t>
            </w:r>
          </w:p>
        </w:tc>
        <w:tc>
          <w:tcPr>
            <w:tcW w:w="3260" w:type="dxa"/>
          </w:tcPr>
          <w:p w14:paraId="6A29CEF8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6.010</w:t>
            </w:r>
          </w:p>
        </w:tc>
      </w:tr>
      <w:tr w:rsidR="0065410A" w:rsidRPr="0065410A" w14:paraId="671D016F" w14:textId="77777777" w:rsidTr="00562FD3">
        <w:trPr>
          <w:jc w:val="center"/>
        </w:trPr>
        <w:tc>
          <w:tcPr>
            <w:tcW w:w="4395" w:type="dxa"/>
          </w:tcPr>
          <w:p w14:paraId="5362EFBC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Correlation-[-9 9]) [11,11]</w:t>
            </w:r>
          </w:p>
        </w:tc>
        <w:tc>
          <w:tcPr>
            <w:tcW w:w="3260" w:type="dxa"/>
          </w:tcPr>
          <w:p w14:paraId="1593EDF8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4.072</w:t>
            </w:r>
          </w:p>
        </w:tc>
      </w:tr>
      <w:tr w:rsidR="0065410A" w:rsidRPr="0065410A" w14:paraId="6AEF89DA" w14:textId="77777777" w:rsidTr="00562FD3">
        <w:trPr>
          <w:jc w:val="center"/>
        </w:trPr>
        <w:tc>
          <w:tcPr>
            <w:tcW w:w="4395" w:type="dxa"/>
          </w:tcPr>
          <w:p w14:paraId="5ECCDDF5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Homogeneity-[-5 5]) [11,11]</w:t>
            </w:r>
          </w:p>
        </w:tc>
        <w:tc>
          <w:tcPr>
            <w:tcW w:w="3260" w:type="dxa"/>
          </w:tcPr>
          <w:p w14:paraId="746BE9A6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3.428</w:t>
            </w:r>
          </w:p>
        </w:tc>
      </w:tr>
      <w:tr w:rsidR="0065410A" w:rsidRPr="0065410A" w14:paraId="5CE1DCA9" w14:textId="77777777" w:rsidTr="00562FD3">
        <w:trPr>
          <w:jc w:val="center"/>
        </w:trPr>
        <w:tc>
          <w:tcPr>
            <w:tcW w:w="4395" w:type="dxa"/>
          </w:tcPr>
          <w:p w14:paraId="0288567A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Correlation-[-9 0]) [11,11]</w:t>
            </w:r>
          </w:p>
        </w:tc>
        <w:tc>
          <w:tcPr>
            <w:tcW w:w="3260" w:type="dxa"/>
          </w:tcPr>
          <w:p w14:paraId="436A378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556</w:t>
            </w:r>
          </w:p>
        </w:tc>
      </w:tr>
      <w:tr w:rsidR="0065410A" w:rsidRPr="0065410A" w14:paraId="1E66519C" w14:textId="77777777" w:rsidTr="00562FD3">
        <w:trPr>
          <w:jc w:val="center"/>
        </w:trPr>
        <w:tc>
          <w:tcPr>
            <w:tcW w:w="4395" w:type="dxa"/>
          </w:tcPr>
          <w:p w14:paraId="5FDB385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Correlation-[-5 -5]) [11,11]</w:t>
            </w:r>
          </w:p>
        </w:tc>
        <w:tc>
          <w:tcPr>
            <w:tcW w:w="3260" w:type="dxa"/>
          </w:tcPr>
          <w:p w14:paraId="780CCEC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2.106</w:t>
            </w:r>
          </w:p>
        </w:tc>
      </w:tr>
      <w:tr w:rsidR="0065410A" w:rsidRPr="0065410A" w14:paraId="4248D7B9" w14:textId="77777777" w:rsidTr="00562FD3">
        <w:trPr>
          <w:jc w:val="center"/>
        </w:trPr>
        <w:tc>
          <w:tcPr>
            <w:tcW w:w="4395" w:type="dxa"/>
          </w:tcPr>
          <w:p w14:paraId="56559DEB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Homogeneity-[-9 -9]) [21,11]</w:t>
            </w:r>
          </w:p>
        </w:tc>
        <w:tc>
          <w:tcPr>
            <w:tcW w:w="3260" w:type="dxa"/>
          </w:tcPr>
          <w:p w14:paraId="2D982ED1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064</w:t>
            </w:r>
          </w:p>
        </w:tc>
      </w:tr>
      <w:tr w:rsidR="0065410A" w:rsidRPr="0065410A" w14:paraId="1C94C956" w14:textId="77777777" w:rsidTr="00562FD3">
        <w:trPr>
          <w:jc w:val="center"/>
        </w:trPr>
        <w:tc>
          <w:tcPr>
            <w:tcW w:w="4395" w:type="dxa"/>
          </w:tcPr>
          <w:p w14:paraId="7F88BF33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Correlation-[-5 5]) [21,11]</w:t>
            </w:r>
          </w:p>
        </w:tc>
        <w:tc>
          <w:tcPr>
            <w:tcW w:w="3260" w:type="dxa"/>
          </w:tcPr>
          <w:p w14:paraId="3C1C166B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2.063</w:t>
            </w:r>
          </w:p>
        </w:tc>
      </w:tr>
      <w:tr w:rsidR="0065410A" w:rsidRPr="0065410A" w14:paraId="6DA40FE4" w14:textId="77777777" w:rsidTr="00562FD3">
        <w:trPr>
          <w:jc w:val="center"/>
        </w:trPr>
        <w:tc>
          <w:tcPr>
            <w:tcW w:w="4395" w:type="dxa"/>
          </w:tcPr>
          <w:p w14:paraId="12FCA02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Homogeneity-[-9 9]) [11,11]</w:t>
            </w:r>
          </w:p>
        </w:tc>
        <w:tc>
          <w:tcPr>
            <w:tcW w:w="3260" w:type="dxa"/>
          </w:tcPr>
          <w:p w14:paraId="00984BE4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.956</w:t>
            </w:r>
          </w:p>
        </w:tc>
      </w:tr>
      <w:tr w:rsidR="0065410A" w:rsidRPr="0065410A" w14:paraId="33F235C9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4A028228" w14:textId="77777777" w:rsidR="00FF458B" w:rsidRPr="0065410A" w:rsidRDefault="00FF458B" w:rsidP="00FF458B">
            <w:pPr>
              <w:ind w:left="1593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D48264D" w14:textId="77777777" w:rsidR="00FF458B" w:rsidRPr="0065410A" w:rsidRDefault="00FF458B" w:rsidP="00FF458B">
            <w:pPr>
              <w:ind w:right="1311"/>
              <w:jc w:val="right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</w:tr>
      <w:tr w:rsidR="0065410A" w:rsidRPr="0065410A" w14:paraId="7C882563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62361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Fractal Dimension Statistics – Normalized Logarithmic Images (Total Used: 25 of 180)</w:t>
            </w:r>
          </w:p>
        </w:tc>
      </w:tr>
      <w:tr w:rsidR="0065410A" w:rsidRPr="0065410A" w14:paraId="56446042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0E0F4F90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Var(Mode(FD)) [21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C6BFFE1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7.472</w:t>
            </w:r>
          </w:p>
        </w:tc>
      </w:tr>
      <w:tr w:rsidR="0065410A" w:rsidRPr="0065410A" w14:paraId="73E95C7B" w14:textId="77777777" w:rsidTr="00562FD3">
        <w:trPr>
          <w:jc w:val="center"/>
        </w:trPr>
        <w:tc>
          <w:tcPr>
            <w:tcW w:w="4395" w:type="dxa"/>
          </w:tcPr>
          <w:p w14:paraId="182DB83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Var(FD)) [11,11]</w:t>
            </w:r>
          </w:p>
        </w:tc>
        <w:tc>
          <w:tcPr>
            <w:tcW w:w="3260" w:type="dxa"/>
          </w:tcPr>
          <w:p w14:paraId="2CFFFF14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5.745</w:t>
            </w:r>
          </w:p>
        </w:tc>
      </w:tr>
      <w:tr w:rsidR="0065410A" w:rsidRPr="0065410A" w14:paraId="21268A90" w14:textId="77777777" w:rsidTr="00562FD3">
        <w:trPr>
          <w:jc w:val="center"/>
        </w:trPr>
        <w:tc>
          <w:tcPr>
            <w:tcW w:w="4395" w:type="dxa"/>
          </w:tcPr>
          <w:p w14:paraId="5A8DE00E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Kurtosis(FD)) [11,11]</w:t>
            </w:r>
          </w:p>
        </w:tc>
        <w:tc>
          <w:tcPr>
            <w:tcW w:w="3260" w:type="dxa"/>
          </w:tcPr>
          <w:p w14:paraId="0FD95F37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7.380</w:t>
            </w:r>
          </w:p>
        </w:tc>
      </w:tr>
      <w:tr w:rsidR="0065410A" w:rsidRPr="0065410A" w14:paraId="4C4855B3" w14:textId="77777777" w:rsidTr="00562FD3">
        <w:trPr>
          <w:jc w:val="center"/>
        </w:trPr>
        <w:tc>
          <w:tcPr>
            <w:tcW w:w="4395" w:type="dxa"/>
          </w:tcPr>
          <w:p w14:paraId="5E9E7806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Max(FD)) [21,11]</w:t>
            </w:r>
          </w:p>
        </w:tc>
        <w:tc>
          <w:tcPr>
            <w:tcW w:w="3260" w:type="dxa"/>
          </w:tcPr>
          <w:p w14:paraId="006F637D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5.249</w:t>
            </w:r>
          </w:p>
        </w:tc>
      </w:tr>
      <w:tr w:rsidR="0065410A" w:rsidRPr="0065410A" w14:paraId="3A9DB173" w14:textId="77777777" w:rsidTr="00562FD3">
        <w:trPr>
          <w:jc w:val="center"/>
        </w:trPr>
        <w:tc>
          <w:tcPr>
            <w:tcW w:w="4395" w:type="dxa"/>
          </w:tcPr>
          <w:p w14:paraId="0E0CA313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edian(FD)) [21,11]</w:t>
            </w:r>
          </w:p>
        </w:tc>
        <w:tc>
          <w:tcPr>
            <w:tcW w:w="3260" w:type="dxa"/>
          </w:tcPr>
          <w:p w14:paraId="15D8D630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3.867</w:t>
            </w:r>
          </w:p>
        </w:tc>
      </w:tr>
      <w:tr w:rsidR="0065410A" w:rsidRPr="0065410A" w14:paraId="613B0181" w14:textId="77777777" w:rsidTr="00562FD3">
        <w:trPr>
          <w:jc w:val="center"/>
        </w:trPr>
        <w:tc>
          <w:tcPr>
            <w:tcW w:w="4395" w:type="dxa"/>
          </w:tcPr>
          <w:p w14:paraId="4EAD6397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in(FD)) [11,11]</w:t>
            </w:r>
          </w:p>
        </w:tc>
        <w:tc>
          <w:tcPr>
            <w:tcW w:w="3260" w:type="dxa"/>
          </w:tcPr>
          <w:p w14:paraId="6CD2776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3.864</w:t>
            </w:r>
          </w:p>
        </w:tc>
      </w:tr>
      <w:tr w:rsidR="0065410A" w:rsidRPr="0065410A" w14:paraId="376E82D8" w14:textId="77777777" w:rsidTr="00562FD3">
        <w:trPr>
          <w:jc w:val="center"/>
        </w:trPr>
        <w:tc>
          <w:tcPr>
            <w:tcW w:w="4395" w:type="dxa"/>
          </w:tcPr>
          <w:p w14:paraId="2FB5AB7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ode(FD)) [21,11]</w:t>
            </w:r>
          </w:p>
        </w:tc>
        <w:tc>
          <w:tcPr>
            <w:tcW w:w="3260" w:type="dxa"/>
          </w:tcPr>
          <w:p w14:paraId="6780133A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3.642</w:t>
            </w:r>
          </w:p>
        </w:tc>
      </w:tr>
      <w:tr w:rsidR="0065410A" w:rsidRPr="0065410A" w14:paraId="6CBD4AF9" w14:textId="77777777" w:rsidTr="00562FD3">
        <w:trPr>
          <w:jc w:val="center"/>
        </w:trPr>
        <w:tc>
          <w:tcPr>
            <w:tcW w:w="4395" w:type="dxa"/>
          </w:tcPr>
          <w:p w14:paraId="259E6C17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Max(FD)) [11,11]</w:t>
            </w:r>
          </w:p>
        </w:tc>
        <w:tc>
          <w:tcPr>
            <w:tcW w:w="3260" w:type="dxa"/>
          </w:tcPr>
          <w:p w14:paraId="49A57D1B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400</w:t>
            </w:r>
          </w:p>
        </w:tc>
      </w:tr>
      <w:tr w:rsidR="0065410A" w:rsidRPr="0065410A" w14:paraId="548AFAC7" w14:textId="77777777" w:rsidTr="00562FD3">
        <w:trPr>
          <w:jc w:val="center"/>
        </w:trPr>
        <w:tc>
          <w:tcPr>
            <w:tcW w:w="4395" w:type="dxa"/>
          </w:tcPr>
          <w:p w14:paraId="34F22E5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Min(FD)) [11,11]</w:t>
            </w:r>
          </w:p>
        </w:tc>
        <w:tc>
          <w:tcPr>
            <w:tcW w:w="3260" w:type="dxa"/>
          </w:tcPr>
          <w:p w14:paraId="49E796A4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2.323</w:t>
            </w:r>
          </w:p>
        </w:tc>
      </w:tr>
      <w:tr w:rsidR="0065410A" w:rsidRPr="0065410A" w14:paraId="361CA668" w14:textId="77777777" w:rsidTr="00562FD3">
        <w:trPr>
          <w:jc w:val="center"/>
        </w:trPr>
        <w:tc>
          <w:tcPr>
            <w:tcW w:w="4395" w:type="dxa"/>
          </w:tcPr>
          <w:p w14:paraId="72C37F07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Mode(FD)) [11,11]</w:t>
            </w:r>
          </w:p>
        </w:tc>
        <w:tc>
          <w:tcPr>
            <w:tcW w:w="3260" w:type="dxa"/>
          </w:tcPr>
          <w:p w14:paraId="50ED2E7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2.222</w:t>
            </w:r>
          </w:p>
        </w:tc>
      </w:tr>
      <w:tr w:rsidR="0065410A" w:rsidRPr="0065410A" w14:paraId="757875C3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0428C471" w14:textId="77777777" w:rsidR="00FF458B" w:rsidRPr="0065410A" w:rsidRDefault="00FF458B" w:rsidP="00FF458B">
            <w:pPr>
              <w:ind w:left="1593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B04E2AB" w14:textId="77777777" w:rsidR="00FF458B" w:rsidRPr="0065410A" w:rsidRDefault="00FF458B" w:rsidP="00FF458B">
            <w:pPr>
              <w:ind w:right="1311"/>
              <w:jc w:val="right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</w:tr>
      <w:tr w:rsidR="0065410A" w:rsidRPr="0065410A" w14:paraId="306EA529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AAA29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Fractal Dimension Statistics – Normalized Linear Images (Total Used: 67 of 180)</w:t>
            </w:r>
          </w:p>
        </w:tc>
      </w:tr>
      <w:tr w:rsidR="0065410A" w:rsidRPr="0065410A" w14:paraId="3C2A94A8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1FC2ED90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Min(FD)) [11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42074B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42.996</w:t>
            </w:r>
          </w:p>
        </w:tc>
      </w:tr>
      <w:tr w:rsidR="0065410A" w:rsidRPr="0065410A" w14:paraId="671461C3" w14:textId="77777777" w:rsidTr="00562FD3">
        <w:trPr>
          <w:jc w:val="center"/>
        </w:trPr>
        <w:tc>
          <w:tcPr>
            <w:tcW w:w="4395" w:type="dxa"/>
          </w:tcPr>
          <w:p w14:paraId="4895B46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Min(FD)) [11,11]</w:t>
            </w:r>
          </w:p>
        </w:tc>
        <w:tc>
          <w:tcPr>
            <w:tcW w:w="3260" w:type="dxa"/>
          </w:tcPr>
          <w:p w14:paraId="3236457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6.783</w:t>
            </w:r>
          </w:p>
        </w:tc>
      </w:tr>
      <w:tr w:rsidR="0065410A" w:rsidRPr="0065410A" w14:paraId="3BC02186" w14:textId="77777777" w:rsidTr="00562FD3">
        <w:trPr>
          <w:jc w:val="center"/>
        </w:trPr>
        <w:tc>
          <w:tcPr>
            <w:tcW w:w="4395" w:type="dxa"/>
          </w:tcPr>
          <w:p w14:paraId="13F76D2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Var(FD)) [11,11]</w:t>
            </w:r>
          </w:p>
        </w:tc>
        <w:tc>
          <w:tcPr>
            <w:tcW w:w="3260" w:type="dxa"/>
          </w:tcPr>
          <w:p w14:paraId="16224510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11.727</w:t>
            </w:r>
          </w:p>
        </w:tc>
      </w:tr>
      <w:tr w:rsidR="0065410A" w:rsidRPr="0065410A" w14:paraId="73153752" w14:textId="77777777" w:rsidTr="00562FD3">
        <w:trPr>
          <w:jc w:val="center"/>
        </w:trPr>
        <w:tc>
          <w:tcPr>
            <w:tcW w:w="4395" w:type="dxa"/>
          </w:tcPr>
          <w:p w14:paraId="54D2D9AF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Var(Mode(FD)) [21,11]</w:t>
            </w:r>
          </w:p>
        </w:tc>
        <w:tc>
          <w:tcPr>
            <w:tcW w:w="3260" w:type="dxa"/>
          </w:tcPr>
          <w:p w14:paraId="37F5FDC5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8.969</w:t>
            </w:r>
          </w:p>
        </w:tc>
      </w:tr>
      <w:tr w:rsidR="0065410A" w:rsidRPr="0065410A" w14:paraId="53EF3724" w14:textId="77777777" w:rsidTr="00562FD3">
        <w:trPr>
          <w:jc w:val="center"/>
        </w:trPr>
        <w:tc>
          <w:tcPr>
            <w:tcW w:w="4395" w:type="dxa"/>
          </w:tcPr>
          <w:p w14:paraId="0FF82CF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ode(Std(FD)) [11,11]</w:t>
            </w:r>
          </w:p>
        </w:tc>
        <w:tc>
          <w:tcPr>
            <w:tcW w:w="3260" w:type="dxa"/>
          </w:tcPr>
          <w:p w14:paraId="3EE0DF9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8.542</w:t>
            </w:r>
          </w:p>
        </w:tc>
      </w:tr>
      <w:tr w:rsidR="0065410A" w:rsidRPr="0065410A" w14:paraId="208A25ED" w14:textId="77777777" w:rsidTr="00562FD3">
        <w:trPr>
          <w:jc w:val="center"/>
        </w:trPr>
        <w:tc>
          <w:tcPr>
            <w:tcW w:w="4395" w:type="dxa"/>
          </w:tcPr>
          <w:p w14:paraId="1B234742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Std(FD)) [11,11]</w:t>
            </w:r>
          </w:p>
        </w:tc>
        <w:tc>
          <w:tcPr>
            <w:tcW w:w="3260" w:type="dxa"/>
          </w:tcPr>
          <w:p w14:paraId="33716706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5.988</w:t>
            </w:r>
          </w:p>
        </w:tc>
      </w:tr>
      <w:tr w:rsidR="0065410A" w:rsidRPr="0065410A" w14:paraId="3B55ACFC" w14:textId="77777777" w:rsidTr="00562FD3">
        <w:trPr>
          <w:jc w:val="center"/>
        </w:trPr>
        <w:tc>
          <w:tcPr>
            <w:tcW w:w="4395" w:type="dxa"/>
          </w:tcPr>
          <w:p w14:paraId="6EDDB948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td(Min(FD)) [21,11]</w:t>
            </w:r>
          </w:p>
        </w:tc>
        <w:tc>
          <w:tcPr>
            <w:tcW w:w="3260" w:type="dxa"/>
          </w:tcPr>
          <w:p w14:paraId="4B19E43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5.417</w:t>
            </w:r>
          </w:p>
        </w:tc>
      </w:tr>
      <w:tr w:rsidR="0065410A" w:rsidRPr="0065410A" w14:paraId="43A7916F" w14:textId="77777777" w:rsidTr="00562FD3">
        <w:trPr>
          <w:jc w:val="center"/>
        </w:trPr>
        <w:tc>
          <w:tcPr>
            <w:tcW w:w="4395" w:type="dxa"/>
          </w:tcPr>
          <w:p w14:paraId="60DA1B8F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Median(FD)) [11,11]</w:t>
            </w:r>
          </w:p>
        </w:tc>
        <w:tc>
          <w:tcPr>
            <w:tcW w:w="3260" w:type="dxa"/>
          </w:tcPr>
          <w:p w14:paraId="2A6018E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5.165</w:t>
            </w:r>
          </w:p>
        </w:tc>
      </w:tr>
      <w:tr w:rsidR="0065410A" w:rsidRPr="0065410A" w14:paraId="49C9BDF2" w14:textId="77777777" w:rsidTr="00562FD3">
        <w:trPr>
          <w:jc w:val="center"/>
        </w:trPr>
        <w:tc>
          <w:tcPr>
            <w:tcW w:w="4395" w:type="dxa"/>
          </w:tcPr>
          <w:p w14:paraId="0E83286B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in(Var(FD)) [11,11]</w:t>
            </w:r>
          </w:p>
        </w:tc>
        <w:tc>
          <w:tcPr>
            <w:tcW w:w="3260" w:type="dxa"/>
          </w:tcPr>
          <w:p w14:paraId="58B24339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4.970</w:t>
            </w:r>
          </w:p>
        </w:tc>
      </w:tr>
      <w:tr w:rsidR="0065410A" w:rsidRPr="0065410A" w14:paraId="6F914BD2" w14:textId="77777777" w:rsidTr="00562FD3">
        <w:trPr>
          <w:jc w:val="center"/>
        </w:trPr>
        <w:tc>
          <w:tcPr>
            <w:tcW w:w="4395" w:type="dxa"/>
          </w:tcPr>
          <w:p w14:paraId="5B88B76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Min(FD)) [11,11]</w:t>
            </w:r>
          </w:p>
        </w:tc>
        <w:tc>
          <w:tcPr>
            <w:tcW w:w="3260" w:type="dxa"/>
          </w:tcPr>
          <w:p w14:paraId="26F0664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4.607</w:t>
            </w:r>
          </w:p>
        </w:tc>
      </w:tr>
      <w:tr w:rsidR="0065410A" w:rsidRPr="0065410A" w14:paraId="2B3EFDBB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3416ABCE" w14:textId="77777777" w:rsidR="00FF458B" w:rsidRPr="0065410A" w:rsidRDefault="00FF458B" w:rsidP="00FF458B">
            <w:pPr>
              <w:ind w:left="1593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4C9C2B1" w14:textId="77777777" w:rsidR="00FF458B" w:rsidRPr="0065410A" w:rsidRDefault="00FF458B" w:rsidP="00FF458B">
            <w:pPr>
              <w:ind w:right="1311"/>
              <w:jc w:val="right"/>
              <w:rPr>
                <w:noProof/>
              </w:rPr>
            </w:pPr>
            <w:r w:rsidRPr="0065410A">
              <w:rPr>
                <w:rFonts w:ascii="Cambria Math" w:hAnsi="Cambria Math" w:cs="Cambria Math"/>
                <w:noProof/>
              </w:rPr>
              <w:t>⋮</w:t>
            </w:r>
          </w:p>
        </w:tc>
      </w:tr>
      <w:tr w:rsidR="0065410A" w:rsidRPr="0065410A" w14:paraId="42BCE134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8CB52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Spectral Feature Statistics – Normalized Images (Total Used: 1 of 3400)</w:t>
            </w:r>
          </w:p>
        </w:tc>
      </w:tr>
      <w:tr w:rsidR="0065410A" w:rsidRPr="0065410A" w14:paraId="4CF47CE4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3186E9E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COD) [11,11]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B587E5D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027</w:t>
            </w:r>
          </w:p>
        </w:tc>
      </w:tr>
      <w:tr w:rsidR="0065410A" w:rsidRPr="0065410A" w14:paraId="677F08D5" w14:textId="77777777" w:rsidTr="00562FD3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81F21" w14:textId="77777777" w:rsidR="00FF458B" w:rsidRPr="0065410A" w:rsidRDefault="00FF458B" w:rsidP="00FF458B">
            <w:pPr>
              <w:jc w:val="center"/>
              <w:rPr>
                <w:b/>
                <w:bCs/>
                <w:noProof/>
                <w:lang w:val="en-GB"/>
              </w:rPr>
            </w:pPr>
            <w:r w:rsidRPr="0065410A">
              <w:rPr>
                <w:b/>
                <w:bCs/>
                <w:noProof/>
                <w:lang w:val="en-GB"/>
              </w:rPr>
              <w:t>GVD Statistics - Normalized Images (Total Used: 7 of 10)</w:t>
            </w:r>
          </w:p>
        </w:tc>
      </w:tr>
      <w:tr w:rsidR="0065410A" w:rsidRPr="0065410A" w14:paraId="40211585" w14:textId="77777777" w:rsidTr="00562FD3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0F82B709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Ratio(GVD) [:,11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4B49E1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6.521</w:t>
            </w:r>
          </w:p>
        </w:tc>
      </w:tr>
      <w:tr w:rsidR="0065410A" w:rsidRPr="0065410A" w14:paraId="30EFAE98" w14:textId="77777777" w:rsidTr="00562FD3">
        <w:trPr>
          <w:jc w:val="center"/>
        </w:trPr>
        <w:tc>
          <w:tcPr>
            <w:tcW w:w="4395" w:type="dxa"/>
          </w:tcPr>
          <w:p w14:paraId="50436841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Kurt(GVD) [:,11]</w:t>
            </w:r>
          </w:p>
        </w:tc>
        <w:tc>
          <w:tcPr>
            <w:tcW w:w="3260" w:type="dxa"/>
          </w:tcPr>
          <w:p w14:paraId="450376C1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1.137</w:t>
            </w:r>
          </w:p>
        </w:tc>
      </w:tr>
      <w:tr w:rsidR="0065410A" w:rsidRPr="0065410A" w14:paraId="69628C3B" w14:textId="77777777" w:rsidTr="00562FD3">
        <w:trPr>
          <w:jc w:val="center"/>
        </w:trPr>
        <w:tc>
          <w:tcPr>
            <w:tcW w:w="4395" w:type="dxa"/>
          </w:tcPr>
          <w:p w14:paraId="7609C6F2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Skew(GVD) [:,11]</w:t>
            </w:r>
          </w:p>
        </w:tc>
        <w:tc>
          <w:tcPr>
            <w:tcW w:w="3260" w:type="dxa"/>
          </w:tcPr>
          <w:p w14:paraId="702227EC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290</w:t>
            </w:r>
          </w:p>
        </w:tc>
      </w:tr>
      <w:tr w:rsidR="0065410A" w:rsidRPr="0065410A" w14:paraId="7D499B19" w14:textId="77777777" w:rsidTr="00562FD3">
        <w:trPr>
          <w:jc w:val="center"/>
        </w:trPr>
        <w:tc>
          <w:tcPr>
            <w:tcW w:w="4395" w:type="dxa"/>
          </w:tcPr>
          <w:p w14:paraId="04AAAB3F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an(GVD) [:,11]</w:t>
            </w:r>
          </w:p>
        </w:tc>
        <w:tc>
          <w:tcPr>
            <w:tcW w:w="3260" w:type="dxa"/>
          </w:tcPr>
          <w:p w14:paraId="22785460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051</w:t>
            </w:r>
          </w:p>
        </w:tc>
      </w:tr>
      <w:tr w:rsidR="0065410A" w:rsidRPr="0065410A" w14:paraId="5A5CB162" w14:textId="77777777" w:rsidTr="00562FD3">
        <w:trPr>
          <w:jc w:val="center"/>
        </w:trPr>
        <w:tc>
          <w:tcPr>
            <w:tcW w:w="4395" w:type="dxa"/>
          </w:tcPr>
          <w:p w14:paraId="0BCFFF14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edian(GVD) [:,11]</w:t>
            </w:r>
          </w:p>
        </w:tc>
        <w:tc>
          <w:tcPr>
            <w:tcW w:w="3260" w:type="dxa"/>
          </w:tcPr>
          <w:p w14:paraId="45795272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-0.023</w:t>
            </w:r>
          </w:p>
        </w:tc>
      </w:tr>
      <w:tr w:rsidR="0065410A" w:rsidRPr="0065410A" w14:paraId="6CFDBC94" w14:textId="77777777" w:rsidTr="00562FD3">
        <w:trPr>
          <w:jc w:val="center"/>
        </w:trPr>
        <w:tc>
          <w:tcPr>
            <w:tcW w:w="4395" w:type="dxa"/>
          </w:tcPr>
          <w:p w14:paraId="310DF1DE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Max(GVD) [:,11]</w:t>
            </w:r>
          </w:p>
        </w:tc>
        <w:tc>
          <w:tcPr>
            <w:tcW w:w="3260" w:type="dxa"/>
          </w:tcPr>
          <w:p w14:paraId="7F048F6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001</w:t>
            </w:r>
          </w:p>
        </w:tc>
      </w:tr>
      <w:tr w:rsidR="00FF458B" w:rsidRPr="0065410A" w14:paraId="52F16923" w14:textId="77777777" w:rsidTr="00562FD3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5D385E18" w14:textId="77777777" w:rsidR="00FF458B" w:rsidRPr="0065410A" w:rsidRDefault="00FF458B" w:rsidP="00FF458B">
            <w:pPr>
              <w:ind w:left="885"/>
              <w:rPr>
                <w:noProof/>
              </w:rPr>
            </w:pPr>
            <w:r w:rsidRPr="0065410A">
              <w:rPr>
                <w:noProof/>
              </w:rPr>
              <w:t>Var(GVD) [:,11]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67EA0F3" w14:textId="77777777" w:rsidR="00FF458B" w:rsidRPr="0065410A" w:rsidRDefault="00FF458B" w:rsidP="00FF458B">
            <w:pPr>
              <w:ind w:right="1169"/>
              <w:jc w:val="right"/>
              <w:rPr>
                <w:noProof/>
              </w:rPr>
            </w:pPr>
            <w:r w:rsidRPr="0065410A">
              <w:rPr>
                <w:noProof/>
              </w:rPr>
              <w:t>0.000</w:t>
            </w:r>
          </w:p>
        </w:tc>
      </w:tr>
    </w:tbl>
    <w:p w14:paraId="125B3BE9" w14:textId="77777777" w:rsidR="00FF458B" w:rsidRPr="0065410A" w:rsidRDefault="00FF458B" w:rsidP="00FF458B">
      <w:pPr>
        <w:spacing w:after="0" w:line="240" w:lineRule="auto"/>
        <w:ind w:left="567" w:hanging="567"/>
        <w:rPr>
          <w:rFonts w:ascii="Arial" w:eastAsia="Times New Roman" w:hAnsi="Arial" w:cs="Arial"/>
          <w:sz w:val="16"/>
          <w:szCs w:val="16"/>
          <w:lang w:val="en-GB"/>
        </w:rPr>
      </w:pPr>
    </w:p>
    <w:p w14:paraId="5116051A" w14:textId="77777777" w:rsidR="00FF458B" w:rsidRPr="0065410A" w:rsidRDefault="00FF458B" w:rsidP="00FF458B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0"/>
          <w:lang w:val="en-US" w:eastAsia="ja-JP"/>
        </w:rPr>
      </w:pPr>
    </w:p>
    <w:p w14:paraId="54CE9DC5" w14:textId="77777777" w:rsidR="009A4BF4" w:rsidRPr="0065410A" w:rsidRDefault="009A4BF4"/>
    <w:sectPr w:rsidR="009A4BF4" w:rsidRPr="0065410A" w:rsidSect="0065410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58B"/>
    <w:rsid w:val="0065410A"/>
    <w:rsid w:val="009A4BF4"/>
    <w:rsid w:val="00FF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A417"/>
  <w15:chartTrackingRefBased/>
  <w15:docId w15:val="{83D6D6AD-4237-47D5-89B9-2F960536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FF45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4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3628a9-d6bf-4484-b38e-245d97fa52f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773717BF1F6E4C9A9B78A9BAA47C20" ma:contentTypeVersion="18" ma:contentTypeDescription="Create a new document." ma:contentTypeScope="" ma:versionID="009f4072851788053607de0e38be1f33">
  <xsd:schema xmlns:xsd="http://www.w3.org/2001/XMLSchema" xmlns:xs="http://www.w3.org/2001/XMLSchema" xmlns:p="http://schemas.microsoft.com/office/2006/metadata/properties" xmlns:ns3="c63628a9-d6bf-4484-b38e-245d97fa52f8" xmlns:ns4="0c5f21b3-10f7-4f5d-97a4-f92ccadb8a21" targetNamespace="http://schemas.microsoft.com/office/2006/metadata/properties" ma:root="true" ma:fieldsID="ad4a82eb5d65bfe6faa8cc8769c5b177" ns3:_="" ns4:_="">
    <xsd:import namespace="c63628a9-d6bf-4484-b38e-245d97fa52f8"/>
    <xsd:import namespace="0c5f21b3-10f7-4f5d-97a4-f92ccadb8a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628a9-d6bf-4484-b38e-245d97fa5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f21b3-10f7-4f5d-97a4-f92ccadb8a2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5DA21B-B3B1-4AE5-8D77-A73DB1DF15B9}">
  <ds:schemaRefs>
    <ds:schemaRef ds:uri="0c5f21b3-10f7-4f5d-97a4-f92ccadb8a21"/>
    <ds:schemaRef ds:uri="http://purl.org/dc/elements/1.1/"/>
    <ds:schemaRef ds:uri="c63628a9-d6bf-4484-b38e-245d97fa52f8"/>
    <ds:schemaRef ds:uri="http://www.w3.org/XML/1998/namespace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9D8D760-8573-4AC1-856E-A7F284B9D4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10E09D-D83E-4790-974A-AC54F0AD07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3628a9-d6bf-4484-b38e-245d97fa52f8"/>
    <ds:schemaRef ds:uri="0c5f21b3-10f7-4f5d-97a4-f92ccadb8a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A: Supplemental Material</vt:lpstr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Photiou</dc:creator>
  <cp:keywords/>
  <dc:description/>
  <cp:lastModifiedBy>Mohana Priya Krishnamoorthi</cp:lastModifiedBy>
  <cp:revision>2</cp:revision>
  <dcterms:created xsi:type="dcterms:W3CDTF">2025-03-12T08:59:00Z</dcterms:created>
  <dcterms:modified xsi:type="dcterms:W3CDTF">2025-08-3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773717BF1F6E4C9A9B78A9BAA47C20</vt:lpwstr>
  </property>
</Properties>
</file>